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207CB" w14:textId="2B1436A8" w:rsidR="00AD4E4C" w:rsidRPr="00901D0A" w:rsidRDefault="008D4B08" w:rsidP="00AD4E4C">
      <w:pPr>
        <w:pStyle w:val="a3"/>
        <w:keepNext/>
        <w:jc w:val="left"/>
      </w:pPr>
      <w:r w:rsidRPr="00165392">
        <w:rPr>
          <w:b/>
          <w:szCs w:val="24"/>
        </w:rPr>
        <w:t>S1 Table</w:t>
      </w:r>
      <w:r w:rsidR="00AD4E4C">
        <w:rPr>
          <w:b/>
        </w:rPr>
        <w:t>.</w:t>
      </w:r>
      <w:r w:rsidR="00AD4E4C" w:rsidRPr="00381385">
        <w:rPr>
          <w:b/>
        </w:rPr>
        <w:t xml:space="preserve"> </w:t>
      </w:r>
      <w:r w:rsidR="00AD4E4C" w:rsidRPr="00901D0A">
        <w:t>Rank of co-medications</w:t>
      </w:r>
    </w:p>
    <w:tbl>
      <w:tblPr>
        <w:tblW w:w="4957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94"/>
        <w:gridCol w:w="3817"/>
        <w:gridCol w:w="566"/>
        <w:gridCol w:w="993"/>
        <w:gridCol w:w="3832"/>
        <w:gridCol w:w="708"/>
        <w:gridCol w:w="993"/>
      </w:tblGrid>
      <w:tr w:rsidR="00AD4E4C" w:rsidRPr="00FF60DD" w14:paraId="758207CF" w14:textId="77777777" w:rsidTr="00304BCB">
        <w:trPr>
          <w:trHeight w:val="300"/>
        </w:trPr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8207CC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Rank</w:t>
            </w:r>
          </w:p>
        </w:tc>
        <w:tc>
          <w:tcPr>
            <w:tcW w:w="2353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8207CD" w14:textId="77777777" w:rsidR="00AD4E4C" w:rsidRPr="00684813" w:rsidRDefault="00AD4E4C" w:rsidP="00304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6848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-Drug</w:t>
            </w:r>
          </w:p>
        </w:tc>
        <w:tc>
          <w:tcPr>
            <w:tcW w:w="229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8207CE" w14:textId="77777777" w:rsidR="00AD4E4C" w:rsidRPr="00684813" w:rsidRDefault="00AD4E4C" w:rsidP="00304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6848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3-Drug</w:t>
            </w:r>
          </w:p>
        </w:tc>
      </w:tr>
      <w:tr w:rsidR="00AD4E4C" w:rsidRPr="00FF60DD" w14:paraId="758207D8" w14:textId="77777777" w:rsidTr="00304BCB">
        <w:trPr>
          <w:trHeight w:val="290"/>
        </w:trPr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8207D0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12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8207D1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15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D2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ATC4 name</w:t>
            </w:r>
          </w:p>
        </w:tc>
        <w:tc>
          <w:tcPr>
            <w:tcW w:w="23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D3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N</w:t>
            </w:r>
          </w:p>
        </w:tc>
        <w:tc>
          <w:tcPr>
            <w:tcW w:w="412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D4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%</w:t>
            </w:r>
          </w:p>
        </w:tc>
        <w:tc>
          <w:tcPr>
            <w:tcW w:w="15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D5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ATC name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D6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N</w:t>
            </w:r>
          </w:p>
        </w:tc>
        <w:tc>
          <w:tcPr>
            <w:tcW w:w="4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D7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%</w:t>
            </w:r>
          </w:p>
        </w:tc>
      </w:tr>
      <w:tr w:rsidR="00AD4E4C" w:rsidRPr="00FF60DD" w14:paraId="758207E1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7D9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7DA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7DB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on pump inhibitor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7DC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DD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.30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7DE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ystemic antihistamine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7DF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3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7E0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30%</w:t>
            </w:r>
          </w:p>
        </w:tc>
      </w:tr>
      <w:tr w:rsidR="00AD4E4C" w:rsidRPr="00FF60DD" w14:paraId="758207EA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7E2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2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7E3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7E4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giotensin-II antagonists, plain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7E5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E6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72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7E7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-barbiturates, plai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7E8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7E9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16%</w:t>
            </w:r>
          </w:p>
        </w:tc>
      </w:tr>
      <w:tr w:rsidR="00AD4E4C" w:rsidRPr="00FF60DD" w14:paraId="758207F3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7EB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3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7EC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7ED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lcium antagonists, plain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7EE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EF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.60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7F0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on pump inhibitor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7F1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6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7F2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65%</w:t>
            </w:r>
          </w:p>
        </w:tc>
      </w:tr>
      <w:tr w:rsidR="00AD4E4C" w:rsidRPr="00FF60DD" w14:paraId="758207FC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7F4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4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7F5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7F6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ti-gout preparation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7F7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7F8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53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7F9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ti-rheumatic, non-steroidal plai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7FA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7FB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33%</w:t>
            </w:r>
          </w:p>
        </w:tc>
      </w:tr>
      <w:tr w:rsidR="00AD4E4C" w:rsidRPr="00FF60DD" w14:paraId="75820805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7FD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5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7FE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7FF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-barbiturates, plain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00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01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47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02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 other anti-</w:t>
            </w:r>
            <w:proofErr w:type="spellStart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lcerants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03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04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25%</w:t>
            </w:r>
          </w:p>
        </w:tc>
      </w:tr>
      <w:tr w:rsidR="00AD4E4C" w:rsidRPr="00FF60DD" w14:paraId="7582080E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06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6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07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08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atins (HMG-CoA reductase inhibitors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09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0A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47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0B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-narcotics and anti-</w:t>
            </w:r>
            <w:proofErr w:type="spellStart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yretics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0C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0D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49%</w:t>
            </w:r>
          </w:p>
        </w:tc>
      </w:tr>
      <w:tr w:rsidR="00AD4E4C" w:rsidRPr="00FF60DD" w14:paraId="75820817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0F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7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10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11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-narcotics and anti-</w:t>
            </w:r>
            <w:proofErr w:type="spellStart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yretics</w:t>
            </w:r>
            <w:proofErr w:type="spellEnd"/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12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13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40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14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ti-gout preparation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15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16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37%</w:t>
            </w:r>
          </w:p>
        </w:tc>
      </w:tr>
      <w:tr w:rsidR="00AD4E4C" w:rsidRPr="00FF60DD" w14:paraId="75820820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18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8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19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1A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ystemic antihistamine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1B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1C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40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1D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atins (HMG-CoA reductase inhibitors)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1E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1F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32%</w:t>
            </w:r>
          </w:p>
        </w:tc>
      </w:tr>
      <w:tr w:rsidR="00AD4E4C" w:rsidRPr="00FF60DD" w14:paraId="75820829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21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9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22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23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oprim and similar formulation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24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25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.09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26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oprim and similar formulation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27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28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12%</w:t>
            </w:r>
          </w:p>
        </w:tc>
      </w:tr>
      <w:tr w:rsidR="00AD4E4C" w:rsidRPr="00FF60DD" w14:paraId="75820832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2A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0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2B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2C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op diuretics plain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2D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2E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.09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2F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ti-</w:t>
            </w:r>
            <w:proofErr w:type="spellStart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arrhoeal</w:t>
            </w:r>
            <w:proofErr w:type="spellEnd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micro-organism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30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31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02%</w:t>
            </w:r>
          </w:p>
        </w:tc>
      </w:tr>
      <w:tr w:rsidR="00AD4E4C" w:rsidRPr="00FF60DD" w14:paraId="7582083B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33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1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34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35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ain antacid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36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37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.02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38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giotensin-II antagonists, plai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39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3A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97%</w:t>
            </w:r>
          </w:p>
        </w:tc>
      </w:tr>
      <w:tr w:rsidR="00AD4E4C" w:rsidRPr="00FF60DD" w14:paraId="75820844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3C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2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3D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3E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ti-rheumatic, non-steroidal plain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3F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40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.02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41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quillizer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42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43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57%</w:t>
            </w:r>
          </w:p>
        </w:tc>
      </w:tr>
      <w:tr w:rsidR="00AD4E4C" w:rsidRPr="00FF60DD" w14:paraId="7582084D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45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3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46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47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ti-</w:t>
            </w:r>
            <w:proofErr w:type="spellStart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arrhoeal</w:t>
            </w:r>
            <w:proofErr w:type="spellEnd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micro-organism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48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49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.96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4A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lcium antagonists, plai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4B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4C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84%</w:t>
            </w:r>
          </w:p>
        </w:tc>
      </w:tr>
      <w:tr w:rsidR="00AD4E4C" w:rsidRPr="00FF60DD" w14:paraId="75820856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4E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4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4F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50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 other anti-</w:t>
            </w:r>
            <w:proofErr w:type="spellStart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lcerants</w:t>
            </w:r>
            <w:proofErr w:type="spellEnd"/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51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52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.96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53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anpo</w:t>
            </w:r>
            <w:proofErr w:type="spellEnd"/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medicine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54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55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76%</w:t>
            </w:r>
          </w:p>
        </w:tc>
      </w:tr>
      <w:tr w:rsidR="00AD4E4C" w:rsidRPr="00FF60DD" w14:paraId="7582085F" w14:textId="77777777" w:rsidTr="00304BCB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820857" w14:textId="77777777" w:rsidR="00AD4E4C" w:rsidRPr="00B55AC2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5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75820858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5820859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2 antagonist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582085A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41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2085B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83%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14:paraId="7582085C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2 antagonist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82085D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82085E" w14:textId="77777777" w:rsidR="00AD4E4C" w:rsidRPr="00FF60DD" w:rsidRDefault="00AD4E4C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F60D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69%</w:t>
            </w:r>
          </w:p>
        </w:tc>
      </w:tr>
    </w:tbl>
    <w:p w14:paraId="75820860" w14:textId="77777777" w:rsidR="006F2503" w:rsidRPr="00AD4E4C" w:rsidRDefault="00D50892" w:rsidP="00AD4E4C"/>
    <w:sectPr w:rsidR="006F2503" w:rsidRPr="00AD4E4C" w:rsidSect="00AD4E4C">
      <w:pgSz w:w="15840" w:h="12240" w:orient="landscape"/>
      <w:pgMar w:top="1701" w:right="1985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820863" w14:textId="77777777" w:rsidR="00300B51" w:rsidRDefault="00300B51" w:rsidP="00901D0A">
      <w:pPr>
        <w:spacing w:after="0" w:line="240" w:lineRule="auto"/>
      </w:pPr>
      <w:r>
        <w:separator/>
      </w:r>
    </w:p>
  </w:endnote>
  <w:endnote w:type="continuationSeparator" w:id="0">
    <w:p w14:paraId="75820864" w14:textId="77777777" w:rsidR="00300B51" w:rsidRDefault="00300B51" w:rsidP="00901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820861" w14:textId="77777777" w:rsidR="00300B51" w:rsidRDefault="00300B51" w:rsidP="00901D0A">
      <w:pPr>
        <w:spacing w:after="0" w:line="240" w:lineRule="auto"/>
      </w:pPr>
      <w:r>
        <w:separator/>
      </w:r>
    </w:p>
  </w:footnote>
  <w:footnote w:type="continuationSeparator" w:id="0">
    <w:p w14:paraId="75820862" w14:textId="77777777" w:rsidR="00300B51" w:rsidRDefault="00300B51" w:rsidP="00901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81"/>
  <w:drawingGridVerticalSpacing w:val="181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E4C"/>
    <w:rsid w:val="00023F2E"/>
    <w:rsid w:val="00064BCC"/>
    <w:rsid w:val="00300B51"/>
    <w:rsid w:val="003415FD"/>
    <w:rsid w:val="004A0546"/>
    <w:rsid w:val="004A1118"/>
    <w:rsid w:val="00561843"/>
    <w:rsid w:val="00591024"/>
    <w:rsid w:val="008D4B08"/>
    <w:rsid w:val="00901D0A"/>
    <w:rsid w:val="009220AF"/>
    <w:rsid w:val="0099218C"/>
    <w:rsid w:val="00A455AE"/>
    <w:rsid w:val="00A71382"/>
    <w:rsid w:val="00AA6FBC"/>
    <w:rsid w:val="00AD4E4C"/>
    <w:rsid w:val="00AD51C0"/>
    <w:rsid w:val="00B84BE3"/>
    <w:rsid w:val="00E84AAE"/>
    <w:rsid w:val="00EE56E8"/>
    <w:rsid w:val="00F4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58207CB"/>
  <w15:chartTrackingRefBased/>
  <w15:docId w15:val="{AD6607CB-7BA3-49B4-90C9-94DBBCB19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AD4E4C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901D0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901D0A"/>
  </w:style>
  <w:style w:type="paragraph" w:styleId="a6">
    <w:name w:val="footer"/>
    <w:basedOn w:val="a"/>
    <w:link w:val="a7"/>
    <w:uiPriority w:val="99"/>
    <w:unhideWhenUsed/>
    <w:rsid w:val="00901D0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901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Russell</dc:creator>
  <cp:keywords/>
  <dc:description/>
  <cp:lastModifiedBy>Kamakura, Mayuko MEDICAL AFFAIRS ACH MSL</cp:lastModifiedBy>
  <cp:revision>3</cp:revision>
  <cp:lastPrinted>2020-08-14T04:46:00Z</cp:lastPrinted>
  <dcterms:created xsi:type="dcterms:W3CDTF">2022-01-22T02:53:00Z</dcterms:created>
  <dcterms:modified xsi:type="dcterms:W3CDTF">2022-01-22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1-22T02:52:55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7c116bb4-98dc-4d4f-9ee6-013e86c029a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